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ED857" w14:textId="5ED7A2D3" w:rsidR="00E715E3" w:rsidRDefault="00E715E3" w:rsidP="00E715E3">
      <w:pPr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Supplemental </w:t>
      </w:r>
      <w:r w:rsidRPr="00C814D7">
        <w:rPr>
          <w:rFonts w:hint="eastAsia"/>
          <w:b/>
          <w:bCs/>
        </w:rPr>
        <w:t>Table I</w:t>
      </w:r>
      <w:r>
        <w:rPr>
          <w:rFonts w:hint="eastAsia"/>
          <w:b/>
          <w:bCs/>
        </w:rPr>
        <w:t>.T</w:t>
      </w:r>
      <w:r w:rsidRPr="00C814D7">
        <w:rPr>
          <w:rFonts w:hint="eastAsia"/>
          <w:b/>
          <w:bCs/>
        </w:rPr>
        <w:t xml:space="preserve">he </w:t>
      </w:r>
      <w:r>
        <w:rPr>
          <w:rFonts w:hint="eastAsia"/>
          <w:b/>
          <w:bCs/>
        </w:rPr>
        <w:t>selected target sequence、primers、THO and PCO probe for each virus.</w:t>
      </w:r>
      <w:r w:rsidRPr="00AC406E">
        <w:rPr>
          <w:rFonts w:hint="eastAsia"/>
          <w:b/>
          <w:bCs/>
        </w:rPr>
        <w:t xml:space="preserve"> </w:t>
      </w:r>
    </w:p>
    <w:tbl>
      <w:tblPr>
        <w:tblW w:w="4979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2"/>
        <w:gridCol w:w="6106"/>
        <w:gridCol w:w="753"/>
      </w:tblGrid>
      <w:tr w:rsidR="00E715E3" w:rsidRPr="00C80C82" w14:paraId="55759D08" w14:textId="77777777" w:rsidTr="005D6B11">
        <w:trPr>
          <w:trHeight w:val="356"/>
          <w:jc w:val="center"/>
        </w:trPr>
        <w:tc>
          <w:tcPr>
            <w:tcW w:w="854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E4C9C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rus</w:t>
            </w:r>
          </w:p>
        </w:tc>
        <w:tc>
          <w:tcPr>
            <w:tcW w:w="4146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DCFB2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rget</w:t>
            </w:r>
          </w:p>
        </w:tc>
      </w:tr>
      <w:tr w:rsidR="00E715E3" w:rsidRPr="00C80C82" w14:paraId="74F3F7CB" w14:textId="77777777" w:rsidTr="005D6B11">
        <w:trPr>
          <w:trHeight w:val="356"/>
          <w:jc w:val="center"/>
        </w:trPr>
        <w:tc>
          <w:tcPr>
            <w:tcW w:w="854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160CAE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141B6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quence(5’-3’</w:t>
            </w:r>
            <w:r w:rsidRPr="00C80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456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29613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ne</w:t>
            </w:r>
          </w:p>
        </w:tc>
      </w:tr>
      <w:tr w:rsidR="00E715E3" w:rsidRPr="00C80C82" w14:paraId="6D5E9C69" w14:textId="77777777" w:rsidTr="005D6B11">
        <w:trPr>
          <w:trHeight w:val="356"/>
          <w:jc w:val="center"/>
        </w:trPr>
        <w:tc>
          <w:tcPr>
            <w:tcW w:w="854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61CFB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ssa virus</w:t>
            </w:r>
          </w:p>
        </w:tc>
        <w:tc>
          <w:tcPr>
            <w:tcW w:w="3691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2BB4D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GCACCGGGGATCCTAGGCATTTTTGGTTGCGCAATTCAAGTGTCCTATTTAAAATGGGACAAATAGTGACATTCTTCCAGGAAGTGCCTCATGTAATAGAAGAGGTGATGAACATTGTTCTCATTGCACTGTCTGTACTAGCAGTGCTGAAAGGTCTGTACAATTTTGCAACGTGTGG</w:t>
            </w:r>
          </w:p>
        </w:tc>
        <w:tc>
          <w:tcPr>
            <w:tcW w:w="456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844F4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</w:p>
          <w:p w14:paraId="5119FF29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4AD3ABE0" w14:textId="77777777" w:rsidTr="005D6B11">
        <w:trPr>
          <w:trHeight w:val="356"/>
          <w:jc w:val="center"/>
        </w:trPr>
        <w:tc>
          <w:tcPr>
            <w:tcW w:w="854" w:type="pct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1A36426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445F752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B2DE5C0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46B22051" w14:textId="77777777" w:rsidTr="005D6B11">
        <w:trPr>
          <w:trHeight w:val="356"/>
          <w:jc w:val="center"/>
        </w:trPr>
        <w:tc>
          <w:tcPr>
            <w:tcW w:w="854" w:type="pct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57581E6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8052001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7A9C331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717D8164" w14:textId="77777777" w:rsidTr="005D6B11">
        <w:trPr>
          <w:trHeight w:val="629"/>
          <w:jc w:val="center"/>
        </w:trPr>
        <w:tc>
          <w:tcPr>
            <w:tcW w:w="854" w:type="pct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A8EA475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D47FEF7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E0CF0C5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1379F2E1" w14:textId="77777777" w:rsidTr="005D6B11">
        <w:trPr>
          <w:trHeight w:val="356"/>
          <w:jc w:val="center"/>
        </w:trPr>
        <w:tc>
          <w:tcPr>
            <w:tcW w:w="854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9D2A2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imean-Congo hemorrhagic fever virus</w:t>
            </w:r>
          </w:p>
        </w:tc>
        <w:tc>
          <w:tcPr>
            <w:tcW w:w="3691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2940E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ACAGTGTTCTCTTGAGTGTTAGCAAAATGGAAAACAAAATCGAGGTGAATAACAAAGATGAGATGAACAAGTGGTTTGAAGAGTTCAAAAAGGGAAATGGACTTGTGGACACCTTCACAAACTCCTATTCCTTTTGTGAGAGTGTTCCAAATTTGGACAAGTTTGTATTCCAAATGGCCAGTGCCACTGATGATGCACAAAAGGATTCTATCTACGCGTCTGCTCTGGTGGAGGCAACAAAATTTTGTGCACCTATATATGAGTGTGCGTGGGTTAGCTCCACTGGCATTGTGAAGAGG</w:t>
            </w:r>
          </w:p>
        </w:tc>
        <w:tc>
          <w:tcPr>
            <w:tcW w:w="456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692A9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  <w:r w:rsidRPr="00C80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’</w:t>
            </w: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R</w:t>
            </w:r>
          </w:p>
          <w:p w14:paraId="4455325D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19A12AA3" w14:textId="77777777" w:rsidTr="005D6B11">
        <w:trPr>
          <w:trHeight w:val="356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8675417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F11D298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9C8DBB3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324B0239" w14:textId="77777777" w:rsidTr="005D6B11">
        <w:trPr>
          <w:trHeight w:val="356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6ED6310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BFE5153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682C84D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72EE0B5B" w14:textId="77777777" w:rsidTr="005D6B11">
        <w:trPr>
          <w:trHeight w:val="629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2A10CCB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774712E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926DCB6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5421BD8C" w14:textId="77777777" w:rsidTr="005D6B11">
        <w:trPr>
          <w:trHeight w:val="356"/>
          <w:jc w:val="center"/>
        </w:trPr>
        <w:tc>
          <w:tcPr>
            <w:tcW w:w="854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688B6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aire Ebola virus</w:t>
            </w:r>
          </w:p>
        </w:tc>
        <w:tc>
          <w:tcPr>
            <w:tcW w:w="3691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78244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GAGTATGGATTCTCGTCCTCAGAAAATCTGGATGGCGCCGAGTCTCACTGAATCTGACATGGATTACCACAAGATCTTGACAGCAGGTCTGTCCGTTCAACAGGGGATTGTTCGGCAAAGAGTCATCCCAGTGTATCAAGTAAACAATCTTGAAGAAATTTGCCAACTTATCATACAGGCCTTTGAAGCAGGTGTTGATTTTCAAGAGAGTGCGGACAGTTTCCTT</w:t>
            </w:r>
          </w:p>
        </w:tc>
        <w:tc>
          <w:tcPr>
            <w:tcW w:w="456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D1D81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P</w:t>
            </w:r>
          </w:p>
        </w:tc>
      </w:tr>
      <w:tr w:rsidR="00E715E3" w:rsidRPr="00C80C82" w14:paraId="16465396" w14:textId="77777777" w:rsidTr="005D6B11">
        <w:trPr>
          <w:trHeight w:val="356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D717BFA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5ADF0AC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CF6E1EF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6D62DF98" w14:textId="77777777" w:rsidTr="005D6B11">
        <w:trPr>
          <w:trHeight w:val="356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3015917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5C398A8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BC41B94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532FA84D" w14:textId="77777777" w:rsidTr="005D6B11">
        <w:trPr>
          <w:trHeight w:val="629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528BA77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6861E9B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250DCB3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5BDD5941" w14:textId="77777777" w:rsidTr="005D6B11">
        <w:trPr>
          <w:trHeight w:val="356"/>
          <w:jc w:val="center"/>
        </w:trPr>
        <w:tc>
          <w:tcPr>
            <w:tcW w:w="854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873AD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kungunya virus</w:t>
            </w:r>
          </w:p>
        </w:tc>
        <w:tc>
          <w:tcPr>
            <w:tcW w:w="3691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AAEA7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AGACTCCTACCATGCTGTTGTAAAATGTTGACTTTTTTAGCCGTGCTGAGCGTCGGTGCCCACACTGTGAGCGCGTACGAACACGTAACAGTGATCCCGAACACGGTGGGAGTACCGTATAAGACTCTAGTCAACAGACCGGGCTACAGCCCCATGGTACTGGAGATGGAG</w:t>
            </w:r>
          </w:p>
        </w:tc>
        <w:tc>
          <w:tcPr>
            <w:tcW w:w="456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B31B5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k</w:t>
            </w:r>
          </w:p>
          <w:p w14:paraId="60DEBBF4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10085303" w14:textId="77777777" w:rsidTr="005D6B11">
        <w:trPr>
          <w:trHeight w:val="356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5B5F5BE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0A15FC7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9E42266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2F6C2163" w14:textId="77777777" w:rsidTr="005D6B11">
        <w:trPr>
          <w:trHeight w:val="356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A655728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CCD74CC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10672BA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2085BF76" w14:textId="77777777" w:rsidTr="005D6B11">
        <w:trPr>
          <w:trHeight w:val="629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249A84E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ECAB445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1727F2E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3B25484A" w14:textId="77777777" w:rsidTr="005D6B11">
        <w:trPr>
          <w:trHeight w:val="356"/>
          <w:jc w:val="center"/>
        </w:trPr>
        <w:tc>
          <w:tcPr>
            <w:tcW w:w="854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ECABD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nkeypox virus</w:t>
            </w:r>
          </w:p>
        </w:tc>
        <w:tc>
          <w:tcPr>
            <w:tcW w:w="3691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494D5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GAGAGTTACTAGGCCCCACTGATTCAATACGAAAAGACCAATCTCTCCTAGTTATTTGGCAGTACTCATTAATAACGGTGACAGGGTTAACACCTTTCCAATAAATAATTTTTTTAACCGGAATAACATCATCAAAAGACTTATTATCCTCTCTCATTGATTTTTCGCGGGATACATCATCTATTATAGCATCAGCATCAGAATCTGTAGGCCGTGTATCAGCATCCATTGTCGTAGACCAACGAGGAGGAGTATCGTCGGAACTGTACACCATAGTACTACGTTGAAGATCATACAGAGCTTTATTAACTTCTCGCTTCTCCATATTAAGTTGTTTAGTTAGTTGTGCAGTAGCTCCTTAGTCCAATGTTTTTAATAACCGCACACGATTACTACATTATTAAATCATGAGGTCCGTATTATACTCGTATATATTGTTTCTCTCATGTATAATAATAAACGGAAGAGATATAGCACCACATGCACCATCCAATGGAAAATGTAAAGACAACGAATACAGAAGCCGTAATCTATGTTGTCTATCGTGTCCTCCGGGAACTTACGCTTCCAGATTATGTGATAGCAAGAC</w:t>
            </w: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TAATACACAATGTACGCCGTGTGGTTCGGATACCTTTACATCTCACAATAATCATTTACAGGCTTGTCTAAGTTGTAACGGAAGATGTGATAGTAATCAGGTAGAGACGCGATCGTGTAACA</w:t>
            </w:r>
          </w:p>
        </w:tc>
        <w:tc>
          <w:tcPr>
            <w:tcW w:w="456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E7B35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Double-stranded RNA binding protein</w:t>
            </w:r>
          </w:p>
          <w:p w14:paraId="12D97334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15EB91D5" w14:textId="77777777" w:rsidTr="005D6B11">
        <w:trPr>
          <w:trHeight w:val="356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05313C7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2A8B6A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1333E58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48D7B6BB" w14:textId="77777777" w:rsidTr="005D6B11">
        <w:trPr>
          <w:trHeight w:val="356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9466662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CD27472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0CA381E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20EAF185" w14:textId="77777777" w:rsidTr="005D6B11">
        <w:trPr>
          <w:trHeight w:val="629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68A09FD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8ADF185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4176783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2C901310" w14:textId="77777777" w:rsidTr="005D6B11">
        <w:trPr>
          <w:trHeight w:val="356"/>
          <w:jc w:val="center"/>
        </w:trPr>
        <w:tc>
          <w:tcPr>
            <w:tcW w:w="854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0487D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astern equine encephalitis virus</w:t>
            </w:r>
          </w:p>
        </w:tc>
        <w:tc>
          <w:tcPr>
            <w:tcW w:w="3691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9E70F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GATGGTCCAACCTGAAAGGTTGGTGCCTAGGCGACCTGCACCGCCTGTGCCCGTACCTGCAAGAATCCCCAGCCCTCCATGTACATCGACCAATGGATCGACGACCAGTATACAATCACTGGGGGAGGATCAAAGCGCATCTGCTTCTAGCGGAGCTGAAATCTCTGTAGACCAGGTTTCGCTATGGAGCATACCCAGCGCTACCGGGTTCGATGTGCGTACCTCCTCATCGTTGAGCCTAGAGCAGCCTACCTTTCCGACAATGGTTGTCGAAGCAGAGATTCACGCCAGTCAAGGA</w:t>
            </w:r>
          </w:p>
        </w:tc>
        <w:tc>
          <w:tcPr>
            <w:tcW w:w="456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209D4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SP3</w:t>
            </w:r>
          </w:p>
        </w:tc>
      </w:tr>
      <w:tr w:rsidR="00E715E3" w:rsidRPr="00C80C82" w14:paraId="2A78C42A" w14:textId="77777777" w:rsidTr="005D6B11">
        <w:trPr>
          <w:trHeight w:val="356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3808D5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B799D0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C949083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589A0AB6" w14:textId="77777777" w:rsidTr="005D6B11">
        <w:trPr>
          <w:trHeight w:val="356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60A392D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1405CDA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D36C115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5117BE49" w14:textId="77777777" w:rsidTr="005D6B11">
        <w:trPr>
          <w:trHeight w:val="629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899C36B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DEAB331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FE9380B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0C2FAEE6" w14:textId="77777777" w:rsidTr="005D6B11">
        <w:trPr>
          <w:trHeight w:val="356"/>
          <w:jc w:val="center"/>
        </w:trPr>
        <w:tc>
          <w:tcPr>
            <w:tcW w:w="854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BCA84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ck borne encephalitis virus</w:t>
            </w:r>
          </w:p>
        </w:tc>
        <w:tc>
          <w:tcPr>
            <w:tcW w:w="3691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4F52E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GAAATTGGCAGCTCCTTTCAGGATTTTTCCTCCTCCTATACTAAATTCCCCCTCAATAGAGGGGGGGCGGTTCTTGTTCTCCCTGAGCCACCATCACCCAGACACAGATAGTCTGACAAGGAGGTGACGTGTGACTCGGA</w:t>
            </w:r>
          </w:p>
        </w:tc>
        <w:tc>
          <w:tcPr>
            <w:tcW w:w="456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ECDA4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S1</w:t>
            </w:r>
          </w:p>
          <w:p w14:paraId="0E23BDA9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403AACF6" w14:textId="77777777" w:rsidTr="005D6B11">
        <w:trPr>
          <w:trHeight w:val="356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C55715E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4EAE563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26ED053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3D3BDC60" w14:textId="77777777" w:rsidTr="005D6B11">
        <w:trPr>
          <w:trHeight w:val="356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60A24AC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E2DA303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7D3A3B2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5AD3880A" w14:textId="77777777" w:rsidTr="005D6B11">
        <w:trPr>
          <w:trHeight w:val="629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C821A41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635FF1C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088CAA9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42E268F7" w14:textId="77777777" w:rsidTr="005D6B11">
        <w:trPr>
          <w:trHeight w:val="356"/>
          <w:jc w:val="center"/>
        </w:trPr>
        <w:tc>
          <w:tcPr>
            <w:tcW w:w="854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6CEE3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ft Valley fever virus</w:t>
            </w:r>
          </w:p>
        </w:tc>
        <w:tc>
          <w:tcPr>
            <w:tcW w:w="3691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B997C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GTTCAATCGGTGGTGGAGACAATAGCCAGGTCCATAGGGAAGTTCTTTGCTTCTGATACCCTCTGTAACCCCCCCAATAAAGTGAAAATTCCTGAGACACATGGCATCAGGGCTCGGAAGCAATGTAAGGGGCCTGTGTGGACTTGTGCAACATCAGATGATGCAAGGAAGTGGAACCAAGGCCATTT</w:t>
            </w:r>
          </w:p>
        </w:tc>
        <w:tc>
          <w:tcPr>
            <w:tcW w:w="456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BD450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lymerase</w:t>
            </w:r>
          </w:p>
          <w:p w14:paraId="0EDCACEB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51D9D590" w14:textId="77777777" w:rsidTr="005D6B11">
        <w:trPr>
          <w:trHeight w:val="356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2E198DB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3B1B1A6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2F8E799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5202FCEE" w14:textId="77777777" w:rsidTr="005D6B11">
        <w:trPr>
          <w:trHeight w:val="356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CE2CE41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40F5E65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CA506CF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543C1987" w14:textId="77777777" w:rsidTr="005D6B11">
        <w:trPr>
          <w:trHeight w:val="629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7AE061C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A2D3D3C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492F133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5D6B692E" w14:textId="77777777" w:rsidTr="005D6B11">
        <w:trPr>
          <w:trHeight w:val="356"/>
          <w:jc w:val="center"/>
        </w:trPr>
        <w:tc>
          <w:tcPr>
            <w:tcW w:w="854" w:type="pct"/>
            <w:vMerge w:val="restar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C2E61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enezuelan equeine encephalitis virus</w:t>
            </w:r>
          </w:p>
        </w:tc>
        <w:tc>
          <w:tcPr>
            <w:tcW w:w="3691" w:type="pct"/>
            <w:vMerge w:val="restar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C0D04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GGAGGTCAAGATCATAGACGCTGTGGTGGGCGAGAAAGCGCCCTATTTCTGTGGAGGGTTTATTTTGTGTGACACCGTGACCGGCACAGCGTGCCGTGTGGCAGACCCCCTAAAAAGGCTATTTAAGCTTGGCAAACCTCTGGCGGCAGATGATGAACATGACGATGACAGGAGAAGGGCATTACACGAAGAGTCAACACGCTGGAATCGAGTGGGAATTCTTCCAGAGCTGTGTAAGGCAGTAGAATCAAGGTATGAAACCGTAGGAACTTCCATCATAGTTATGGCCATGACTACTCTAGCTAGCAGTGTTAAATCATTCAGCTACCTGAGAGGGGCCCCTATAACTCTCTACGGCTAACCTGAA</w:t>
            </w:r>
          </w:p>
        </w:tc>
        <w:tc>
          <w:tcPr>
            <w:tcW w:w="456" w:type="pct"/>
            <w:vMerge w:val="restar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C1AC3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P</w:t>
            </w:r>
          </w:p>
        </w:tc>
      </w:tr>
      <w:tr w:rsidR="00E715E3" w:rsidRPr="00C80C82" w14:paraId="63AEA212" w14:textId="77777777" w:rsidTr="005D6B11">
        <w:trPr>
          <w:trHeight w:val="356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AEE858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14619E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F1C8BB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4351BC45" w14:textId="77777777" w:rsidTr="005D6B11">
        <w:trPr>
          <w:trHeight w:val="356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8C7B5C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6544B3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095D6C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E715E3" w:rsidRPr="00C80C82" w14:paraId="0CB1A4D6" w14:textId="77777777" w:rsidTr="005D6B11">
        <w:trPr>
          <w:trHeight w:val="639"/>
          <w:jc w:val="center"/>
        </w:trPr>
        <w:tc>
          <w:tcPr>
            <w:tcW w:w="854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B07A36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1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4D269C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6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CF02F7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 w14:paraId="160D56D3" w14:textId="77777777" w:rsidR="00E715E3" w:rsidRDefault="00E715E3" w:rsidP="00E715E3">
      <w:pPr>
        <w:rPr>
          <w:rFonts w:ascii="Times New Roman" w:eastAsia="宋体" w:hAnsi="Times New Roman" w:cs="Times New Roman"/>
          <w:sz w:val="24"/>
          <w:szCs w:val="24"/>
        </w:rPr>
      </w:pPr>
    </w:p>
    <w:p w14:paraId="1FE2E635" w14:textId="77777777" w:rsidR="00E715E3" w:rsidRDefault="00E715E3" w:rsidP="00E715E3">
      <w:pPr>
        <w:rPr>
          <w:rFonts w:ascii="Times New Roman" w:eastAsia="宋体" w:hAnsi="Times New Roman" w:cs="Times New Roman"/>
          <w:sz w:val="24"/>
          <w:szCs w:val="24"/>
        </w:rPr>
      </w:pPr>
    </w:p>
    <w:p w14:paraId="2B002A12" w14:textId="77777777" w:rsidR="00E715E3" w:rsidRDefault="00E715E3" w:rsidP="00E715E3">
      <w:pPr>
        <w:rPr>
          <w:rFonts w:ascii="Times New Roman" w:eastAsia="宋体" w:hAnsi="Times New Roman" w:cs="Times New Roman"/>
          <w:sz w:val="24"/>
          <w:szCs w:val="24"/>
        </w:rPr>
      </w:pPr>
    </w:p>
    <w:p w14:paraId="73705627" w14:textId="77777777" w:rsidR="00E715E3" w:rsidRDefault="00E715E3" w:rsidP="00E715E3">
      <w:pPr>
        <w:rPr>
          <w:rFonts w:ascii="Times New Roman" w:eastAsia="宋体" w:hAnsi="Times New Roman" w:cs="Times New Roman"/>
          <w:sz w:val="24"/>
          <w:szCs w:val="24"/>
        </w:rPr>
      </w:pPr>
    </w:p>
    <w:p w14:paraId="7947D12B" w14:textId="77777777" w:rsidR="00E715E3" w:rsidRDefault="00E715E3" w:rsidP="00E715E3">
      <w:pPr>
        <w:rPr>
          <w:rFonts w:ascii="Times New Roman" w:eastAsia="宋体" w:hAnsi="Times New Roman" w:cs="Times New Roman"/>
          <w:sz w:val="24"/>
          <w:szCs w:val="24"/>
        </w:rPr>
      </w:pPr>
    </w:p>
    <w:p w14:paraId="032565A5" w14:textId="77777777" w:rsidR="00E715E3" w:rsidRDefault="00E715E3" w:rsidP="00E715E3">
      <w:pPr>
        <w:rPr>
          <w:rFonts w:ascii="Times New Roman" w:eastAsia="宋体" w:hAnsi="Times New Roman" w:cs="Times New Roman"/>
          <w:sz w:val="24"/>
          <w:szCs w:val="24"/>
        </w:rPr>
      </w:pPr>
    </w:p>
    <w:p w14:paraId="759157E1" w14:textId="77777777" w:rsidR="00E715E3" w:rsidRDefault="00E715E3" w:rsidP="00E715E3">
      <w:pPr>
        <w:rPr>
          <w:rFonts w:ascii="Times New Roman" w:eastAsia="宋体" w:hAnsi="Times New Roman" w:cs="Times New Roman"/>
          <w:sz w:val="24"/>
          <w:szCs w:val="24"/>
        </w:rPr>
      </w:pPr>
    </w:p>
    <w:p w14:paraId="6C2AE1A5" w14:textId="77777777" w:rsidR="00E715E3" w:rsidRDefault="00E715E3" w:rsidP="00E715E3">
      <w:pPr>
        <w:rPr>
          <w:rFonts w:ascii="Times New Roman" w:eastAsia="宋体" w:hAnsi="Times New Roman" w:cs="Times New Roman"/>
          <w:sz w:val="24"/>
          <w:szCs w:val="24"/>
        </w:rPr>
      </w:pPr>
    </w:p>
    <w:p w14:paraId="045BCD17" w14:textId="77777777" w:rsidR="00E715E3" w:rsidRDefault="00E715E3" w:rsidP="00E715E3">
      <w:pPr>
        <w:rPr>
          <w:rFonts w:ascii="Times New Roman" w:eastAsia="宋体" w:hAnsi="Times New Roman" w:cs="Times New Roman"/>
          <w:sz w:val="24"/>
          <w:szCs w:val="24"/>
        </w:rPr>
      </w:pPr>
    </w:p>
    <w:p w14:paraId="78ECDA75" w14:textId="77777777" w:rsidR="00E715E3" w:rsidRDefault="00E715E3" w:rsidP="00E715E3">
      <w:pPr>
        <w:rPr>
          <w:rFonts w:ascii="Times New Roman" w:eastAsia="宋体" w:hAnsi="Times New Roman" w:cs="Times New Roman"/>
          <w:sz w:val="24"/>
          <w:szCs w:val="24"/>
        </w:rPr>
      </w:pPr>
    </w:p>
    <w:p w14:paraId="6F14090F" w14:textId="77777777" w:rsidR="00E715E3" w:rsidRDefault="00E715E3" w:rsidP="00E715E3">
      <w:pPr>
        <w:rPr>
          <w:rFonts w:ascii="Times New Roman" w:eastAsia="宋体" w:hAnsi="Times New Roman" w:cs="Times New Roman"/>
          <w:sz w:val="24"/>
          <w:szCs w:val="24"/>
        </w:rPr>
      </w:pPr>
    </w:p>
    <w:p w14:paraId="67171E47" w14:textId="77777777" w:rsidR="00E715E3" w:rsidRDefault="00E715E3" w:rsidP="00E715E3">
      <w:pPr>
        <w:rPr>
          <w:rFonts w:ascii="Times New Roman" w:eastAsia="宋体" w:hAnsi="Times New Roman" w:cs="Times New Roman"/>
          <w:sz w:val="24"/>
          <w:szCs w:val="24"/>
        </w:rPr>
      </w:pPr>
    </w:p>
    <w:p w14:paraId="579E6073" w14:textId="77777777" w:rsidR="00E715E3" w:rsidRDefault="00E715E3" w:rsidP="00E715E3">
      <w:pPr>
        <w:rPr>
          <w:rFonts w:ascii="Times New Roman" w:eastAsia="宋体" w:hAnsi="Times New Roman" w:cs="Times New Roman"/>
          <w:sz w:val="24"/>
          <w:szCs w:val="24"/>
        </w:rPr>
      </w:pPr>
    </w:p>
    <w:p w14:paraId="7EFBE233" w14:textId="734BDE8B" w:rsidR="00E715E3" w:rsidRDefault="00E715E3" w:rsidP="00E715E3">
      <w:pPr>
        <w:rPr>
          <w:rFonts w:hint="eastAsia"/>
          <w:b/>
          <w:bCs/>
        </w:rPr>
      </w:pPr>
      <w:r>
        <w:rPr>
          <w:rFonts w:hint="eastAsia"/>
          <w:b/>
          <w:bCs/>
        </w:rPr>
        <w:lastRenderedPageBreak/>
        <w:t xml:space="preserve">Supplemental </w:t>
      </w:r>
      <w:r w:rsidRPr="00C814D7">
        <w:rPr>
          <w:rFonts w:hint="eastAsia"/>
          <w:b/>
          <w:bCs/>
        </w:rPr>
        <w:t>Table</w:t>
      </w:r>
      <w:r>
        <w:rPr>
          <w:rFonts w:hint="eastAsia"/>
          <w:b/>
          <w:bCs/>
        </w:rPr>
        <w:t>2.T</w:t>
      </w:r>
      <w:r w:rsidRPr="00C814D7">
        <w:rPr>
          <w:rFonts w:hint="eastAsia"/>
          <w:b/>
          <w:bCs/>
        </w:rPr>
        <w:t xml:space="preserve">he </w:t>
      </w:r>
      <w:r>
        <w:rPr>
          <w:rFonts w:hint="eastAsia"/>
          <w:b/>
          <w:bCs/>
        </w:rPr>
        <w:t>selected primers、THO and PCO probe for each virus.</w:t>
      </w:r>
      <w:r w:rsidRPr="00AC406E">
        <w:rPr>
          <w:rFonts w:hint="eastAsia"/>
          <w:b/>
          <w:bCs/>
        </w:rPr>
        <w:t xml:space="preserve"> </w:t>
      </w:r>
    </w:p>
    <w:p w14:paraId="43C88750" w14:textId="77777777" w:rsidR="00E715E3" w:rsidRPr="00E715E3" w:rsidRDefault="00E715E3" w:rsidP="00E715E3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1088"/>
        <w:gridCol w:w="5783"/>
      </w:tblGrid>
      <w:tr w:rsidR="00E715E3" w:rsidRPr="00C80C82" w14:paraId="2F04C19C" w14:textId="77777777" w:rsidTr="00E81D16">
        <w:trPr>
          <w:trHeight w:val="824"/>
          <w:jc w:val="center"/>
        </w:trPr>
        <w:tc>
          <w:tcPr>
            <w:tcW w:w="86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88F28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rus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8B557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Primer/Probe</w:t>
            </w:r>
          </w:p>
        </w:tc>
        <w:tc>
          <w:tcPr>
            <w:tcW w:w="348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1B334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quence</w:t>
            </w:r>
            <w:r w:rsidRPr="00C80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（</w:t>
            </w: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’-3’</w:t>
            </w:r>
            <w:r w:rsidRPr="00C80C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E715E3" w:rsidRPr="00C80C82" w14:paraId="53DEB750" w14:textId="77777777" w:rsidTr="00E81D16">
        <w:trPr>
          <w:trHeight w:val="292"/>
          <w:jc w:val="center"/>
        </w:trPr>
        <w:tc>
          <w:tcPr>
            <w:tcW w:w="864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450EA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ssa virus</w:t>
            </w:r>
          </w:p>
        </w:tc>
        <w:tc>
          <w:tcPr>
            <w:tcW w:w="65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119A4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SV-F</w:t>
            </w:r>
          </w:p>
        </w:tc>
        <w:tc>
          <w:tcPr>
            <w:tcW w:w="348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19359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GCAATTCAAGTGTCCT</w:t>
            </w:r>
          </w:p>
        </w:tc>
      </w:tr>
      <w:tr w:rsidR="00E715E3" w:rsidRPr="00C80C82" w14:paraId="5EE956FE" w14:textId="77777777" w:rsidTr="00E81D16">
        <w:trPr>
          <w:trHeight w:val="292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22B6D2D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82D83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SV-R</w:t>
            </w:r>
          </w:p>
        </w:tc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6F673" w14:textId="77777777" w:rsidR="00E715E3" w:rsidRPr="00C80C82" w:rsidRDefault="00E715E3" w:rsidP="005D6B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TAYRGACAGTGCAATGAGA</w:t>
            </w:r>
          </w:p>
        </w:tc>
      </w:tr>
      <w:tr w:rsidR="00E715E3" w:rsidRPr="00C80C82" w14:paraId="392EE5BC" w14:textId="77777777" w:rsidTr="00E81D16">
        <w:trPr>
          <w:trHeight w:val="292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8BB3779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BF7B3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SV-THO</w:t>
            </w:r>
          </w:p>
        </w:tc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A403A" w14:textId="77777777" w:rsidR="00E715E3" w:rsidRPr="00C80C82" w:rsidRDefault="00E715E3" w:rsidP="005D6B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M-TCATCACCTCTTCTATYACATGAGGYACTTCCT-BHQ1</w:t>
            </w:r>
          </w:p>
        </w:tc>
      </w:tr>
      <w:tr w:rsidR="00E715E3" w:rsidRPr="00C80C82" w14:paraId="0A54D31F" w14:textId="77777777" w:rsidTr="00E81D16">
        <w:trPr>
          <w:trHeight w:val="516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7303B7B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6C3E2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SV-PCO</w:t>
            </w:r>
          </w:p>
        </w:tc>
        <w:tc>
          <w:tcPr>
            <w:tcW w:w="3481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5AC04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GAGGTTCCTAATGTCATATAAGATGTGGTG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Phosphate</w:t>
            </w:r>
          </w:p>
        </w:tc>
      </w:tr>
      <w:tr w:rsidR="00E715E3" w:rsidRPr="00C80C82" w14:paraId="1699650F" w14:textId="77777777" w:rsidTr="00E81D16">
        <w:trPr>
          <w:trHeight w:val="292"/>
          <w:jc w:val="center"/>
        </w:trPr>
        <w:tc>
          <w:tcPr>
            <w:tcW w:w="864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4128B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rimean-Congo hemorrhagic fever virus </w:t>
            </w:r>
          </w:p>
        </w:tc>
        <w:tc>
          <w:tcPr>
            <w:tcW w:w="65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846DF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HFV-F</w:t>
            </w:r>
          </w:p>
        </w:tc>
        <w:tc>
          <w:tcPr>
            <w:tcW w:w="348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3B3E6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RAATGGAAAACAARATCGAGGT</w:t>
            </w:r>
          </w:p>
        </w:tc>
      </w:tr>
      <w:tr w:rsidR="00E715E3" w:rsidRPr="00C80C82" w14:paraId="5D644984" w14:textId="77777777" w:rsidTr="00E81D16">
        <w:trPr>
          <w:trHeight w:val="292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5C6B683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46CB3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HFV-R</w:t>
            </w:r>
          </w:p>
        </w:tc>
        <w:tc>
          <w:tcPr>
            <w:tcW w:w="3481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ACFD7" w14:textId="77777777" w:rsidR="00E715E3" w:rsidRPr="00C80C82" w:rsidRDefault="00E715E3" w:rsidP="005D6B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AYAAGTCCATTTYCCTTTTTRAA</w:t>
            </w:r>
          </w:p>
        </w:tc>
      </w:tr>
      <w:tr w:rsidR="00E715E3" w:rsidRPr="00C80C82" w14:paraId="070855E7" w14:textId="77777777" w:rsidTr="00E81D16">
        <w:trPr>
          <w:trHeight w:val="292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B6538B3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D0C83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HFV-THO</w:t>
            </w:r>
          </w:p>
        </w:tc>
        <w:tc>
          <w:tcPr>
            <w:tcW w:w="348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5BD35" w14:textId="77777777" w:rsidR="00E715E3" w:rsidRPr="00C80C82" w:rsidRDefault="00E715E3" w:rsidP="005D6B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M-TAACAARGATGAGATGAACARGTGGTTTGAAGAG-BHQ1</w:t>
            </w:r>
          </w:p>
        </w:tc>
      </w:tr>
      <w:tr w:rsidR="00E715E3" w:rsidRPr="00C80C82" w14:paraId="24BDB497" w14:textId="77777777" w:rsidTr="00E81D16">
        <w:trPr>
          <w:trHeight w:val="51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5D42282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CB9C9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HFV-PCO</w:t>
            </w:r>
          </w:p>
        </w:tc>
        <w:tc>
          <w:tcPr>
            <w:tcW w:w="3481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FFE5B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CTTCAAACCACATATTTATATCATCGTTGTTA-Phosphate</w:t>
            </w:r>
          </w:p>
        </w:tc>
      </w:tr>
      <w:tr w:rsidR="00E715E3" w:rsidRPr="00C80C82" w14:paraId="666A46FE" w14:textId="77777777" w:rsidTr="00E81D16">
        <w:trPr>
          <w:trHeight w:val="292"/>
          <w:jc w:val="center"/>
        </w:trPr>
        <w:tc>
          <w:tcPr>
            <w:tcW w:w="864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5BBEE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bola virus</w:t>
            </w:r>
          </w:p>
        </w:tc>
        <w:tc>
          <w:tcPr>
            <w:tcW w:w="65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76057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BO- F</w:t>
            </w:r>
          </w:p>
        </w:tc>
        <w:tc>
          <w:tcPr>
            <w:tcW w:w="348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7E35D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CAGGTCTGTCTGTTCAACA</w:t>
            </w:r>
          </w:p>
        </w:tc>
      </w:tr>
      <w:tr w:rsidR="00E715E3" w:rsidRPr="00C80C82" w14:paraId="147AF3B1" w14:textId="77777777" w:rsidTr="00E81D16">
        <w:trPr>
          <w:trHeight w:val="292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63260CF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89335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BO- R</w:t>
            </w:r>
          </w:p>
        </w:tc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41FF6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CCTGTATGATAAGTTGGCAAA</w:t>
            </w:r>
          </w:p>
        </w:tc>
      </w:tr>
      <w:tr w:rsidR="00E715E3" w:rsidRPr="00C80C82" w14:paraId="6BDCB5F0" w14:textId="77777777" w:rsidTr="00E81D16">
        <w:trPr>
          <w:trHeight w:val="292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BE3802D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924FF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BO- THO</w:t>
            </w:r>
          </w:p>
        </w:tc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D44FE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M-TCGGCAAAGAGTCATCCCAGTGTATCAA-BHQ1</w:t>
            </w:r>
          </w:p>
        </w:tc>
      </w:tr>
      <w:tr w:rsidR="00E715E3" w:rsidRPr="00C80C82" w14:paraId="38FA96DD" w14:textId="77777777" w:rsidTr="00E81D16">
        <w:trPr>
          <w:trHeight w:val="51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D3CA716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2A3DF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BO-PCO</w:t>
            </w:r>
          </w:p>
        </w:tc>
        <w:tc>
          <w:tcPr>
            <w:tcW w:w="3481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59AA6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GATACAATGAGATAACTATTTGTCGA-Phosphate</w:t>
            </w:r>
          </w:p>
        </w:tc>
      </w:tr>
      <w:tr w:rsidR="00E715E3" w:rsidRPr="00C80C82" w14:paraId="34EEDAA6" w14:textId="77777777" w:rsidTr="00E81D16">
        <w:trPr>
          <w:trHeight w:val="292"/>
          <w:jc w:val="center"/>
        </w:trPr>
        <w:tc>
          <w:tcPr>
            <w:tcW w:w="864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A7DD9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kungunya virus</w:t>
            </w:r>
          </w:p>
        </w:tc>
        <w:tc>
          <w:tcPr>
            <w:tcW w:w="65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A8DF9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V-F</w:t>
            </w:r>
          </w:p>
        </w:tc>
        <w:tc>
          <w:tcPr>
            <w:tcW w:w="348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586BD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CTACCATGCTGTTGTAAAATGTTG</w:t>
            </w:r>
          </w:p>
        </w:tc>
      </w:tr>
      <w:tr w:rsidR="00E715E3" w:rsidRPr="00C80C82" w14:paraId="0E7FDFF0" w14:textId="77777777" w:rsidTr="00E81D16">
        <w:trPr>
          <w:trHeight w:val="292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A46F1EA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B6F28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V-R</w:t>
            </w:r>
          </w:p>
        </w:tc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42082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AGTCTTATACGGTACTCCCAC</w:t>
            </w:r>
          </w:p>
        </w:tc>
      </w:tr>
      <w:tr w:rsidR="00E715E3" w:rsidRPr="00C80C82" w14:paraId="67D7FA85" w14:textId="77777777" w:rsidTr="00E81D16">
        <w:trPr>
          <w:trHeight w:val="292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ABEC351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7DF0D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V-THO</w:t>
            </w:r>
          </w:p>
        </w:tc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4F3C1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C-TGAGCGTCGGTGCCCACACTGTGA-BHQ1</w:t>
            </w:r>
          </w:p>
        </w:tc>
      </w:tr>
      <w:tr w:rsidR="00E715E3" w:rsidRPr="00C80C82" w14:paraId="6EDE1920" w14:textId="77777777" w:rsidTr="00E81D16">
        <w:trPr>
          <w:trHeight w:val="51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3B29E20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91B59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V-PCO</w:t>
            </w:r>
          </w:p>
        </w:tc>
        <w:tc>
          <w:tcPr>
            <w:tcW w:w="3481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B0A7D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GCAGAGTTGACACAGATGCTCA-Phosphate</w:t>
            </w:r>
          </w:p>
        </w:tc>
      </w:tr>
      <w:tr w:rsidR="00E715E3" w:rsidRPr="00C80C82" w14:paraId="2B67F79D" w14:textId="77777777" w:rsidTr="00E81D16">
        <w:trPr>
          <w:trHeight w:val="292"/>
          <w:jc w:val="center"/>
        </w:trPr>
        <w:tc>
          <w:tcPr>
            <w:tcW w:w="864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6D7E9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nkeypox virus</w:t>
            </w:r>
          </w:p>
        </w:tc>
        <w:tc>
          <w:tcPr>
            <w:tcW w:w="65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5E614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pox-F</w:t>
            </w:r>
          </w:p>
        </w:tc>
        <w:tc>
          <w:tcPr>
            <w:tcW w:w="348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85E56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CTCATTGATTTTTCGCGGGATA</w:t>
            </w:r>
          </w:p>
        </w:tc>
      </w:tr>
      <w:tr w:rsidR="00E715E3" w:rsidRPr="00C80C82" w14:paraId="5D14F939" w14:textId="77777777" w:rsidTr="00E81D16">
        <w:trPr>
          <w:trHeight w:val="292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E930AF1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78F45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pox-R</w:t>
            </w:r>
          </w:p>
        </w:tc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05475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ATACTCCTCCTCGTTGGTC</w:t>
            </w:r>
          </w:p>
        </w:tc>
      </w:tr>
      <w:tr w:rsidR="00E715E3" w:rsidRPr="00C80C82" w14:paraId="47B215CE" w14:textId="77777777" w:rsidTr="00E81D16">
        <w:trPr>
          <w:trHeight w:val="292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8A9EF21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77C48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pox-THO</w:t>
            </w:r>
          </w:p>
        </w:tc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7D84F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C-CATCAGCATCAGAATCTGTAGGCCGTGT-BHQ1</w:t>
            </w:r>
          </w:p>
        </w:tc>
      </w:tr>
      <w:tr w:rsidR="00E715E3" w:rsidRPr="00C80C82" w14:paraId="24449B1D" w14:textId="77777777" w:rsidTr="00E81D16">
        <w:trPr>
          <w:trHeight w:val="51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5FB6824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6DA8F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pox-PCO</w:t>
            </w:r>
          </w:p>
        </w:tc>
        <w:tc>
          <w:tcPr>
            <w:tcW w:w="3481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B839B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ACGTCCTACATACTCTAATGCTGATG-Phosphate</w:t>
            </w:r>
          </w:p>
        </w:tc>
      </w:tr>
      <w:tr w:rsidR="00E715E3" w:rsidRPr="00C80C82" w14:paraId="5A8F29A0" w14:textId="77777777" w:rsidTr="00E81D16">
        <w:trPr>
          <w:trHeight w:val="292"/>
          <w:jc w:val="center"/>
        </w:trPr>
        <w:tc>
          <w:tcPr>
            <w:tcW w:w="864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F7E26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astern equine encephalitis virus</w:t>
            </w:r>
          </w:p>
        </w:tc>
        <w:tc>
          <w:tcPr>
            <w:tcW w:w="65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7771C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EEV-F</w:t>
            </w:r>
          </w:p>
        </w:tc>
        <w:tc>
          <w:tcPr>
            <w:tcW w:w="348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13806" w14:textId="77777777" w:rsidR="00E715E3" w:rsidRPr="00C80C82" w:rsidRDefault="00E715E3" w:rsidP="005D6B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AAYGGATCGACGACCAGTAT</w:t>
            </w:r>
          </w:p>
        </w:tc>
      </w:tr>
      <w:tr w:rsidR="00E715E3" w:rsidRPr="00C80C82" w14:paraId="3296A17F" w14:textId="77777777" w:rsidTr="00E81D16">
        <w:trPr>
          <w:trHeight w:val="292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13CCB19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84E1B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EEV-R</w:t>
            </w:r>
          </w:p>
        </w:tc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93B58" w14:textId="77777777" w:rsidR="00E715E3" w:rsidRPr="00C80C82" w:rsidRDefault="00E715E3" w:rsidP="005D6B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AGAKTTCAGCTCCGCTAGAAG</w:t>
            </w:r>
          </w:p>
        </w:tc>
      </w:tr>
      <w:tr w:rsidR="00E715E3" w:rsidRPr="00C80C82" w14:paraId="76E9AA76" w14:textId="77777777" w:rsidTr="00E81D16">
        <w:trPr>
          <w:trHeight w:val="292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7BE48CC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B94C6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EEV-THO</w:t>
            </w:r>
          </w:p>
        </w:tc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74188" w14:textId="77777777" w:rsidR="00E715E3" w:rsidRPr="00C80C82" w:rsidRDefault="00E715E3" w:rsidP="005D6B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C-CAGATGCGCTTTGATCCTCCCCCAGTG-BHQ1</w:t>
            </w:r>
          </w:p>
        </w:tc>
      </w:tr>
      <w:tr w:rsidR="00E715E3" w:rsidRPr="00C80C82" w14:paraId="7706766F" w14:textId="77777777" w:rsidTr="00E81D16">
        <w:trPr>
          <w:trHeight w:val="51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D3D6993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81E38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EEV-PCO</w:t>
            </w:r>
          </w:p>
        </w:tc>
        <w:tc>
          <w:tcPr>
            <w:tcW w:w="3481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C20E3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TGGTGGAGGATCGAAGCTCATCTG-Phosphate</w:t>
            </w:r>
          </w:p>
        </w:tc>
      </w:tr>
      <w:tr w:rsidR="00E715E3" w:rsidRPr="00C80C82" w14:paraId="6080E286" w14:textId="77777777" w:rsidTr="00E81D16">
        <w:trPr>
          <w:trHeight w:val="292"/>
          <w:jc w:val="center"/>
        </w:trPr>
        <w:tc>
          <w:tcPr>
            <w:tcW w:w="864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A7596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ck borne encephalitis virus</w:t>
            </w:r>
          </w:p>
        </w:tc>
        <w:tc>
          <w:tcPr>
            <w:tcW w:w="65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DDFAC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BEV-F</w:t>
            </w:r>
          </w:p>
        </w:tc>
        <w:tc>
          <w:tcPr>
            <w:tcW w:w="348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A9DB5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GCGGTTCTTGTTCTC</w:t>
            </w:r>
          </w:p>
        </w:tc>
      </w:tr>
      <w:tr w:rsidR="00E715E3" w:rsidRPr="00C80C82" w14:paraId="1BCA82DD" w14:textId="77777777" w:rsidTr="00E81D16">
        <w:trPr>
          <w:trHeight w:val="292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B7F0A3E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8C503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BEV-R</w:t>
            </w:r>
          </w:p>
        </w:tc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AF1C9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CACCTCCTTGTCAGACT</w:t>
            </w:r>
          </w:p>
        </w:tc>
      </w:tr>
      <w:tr w:rsidR="00E715E3" w:rsidRPr="00C80C82" w14:paraId="0CE5748D" w14:textId="77777777" w:rsidTr="00E81D16">
        <w:trPr>
          <w:trHeight w:val="292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30B1FC4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E86FC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BEV-THO</w:t>
            </w:r>
          </w:p>
        </w:tc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D30C9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OX-TGAGCCACCATCACCCAGACACA-BHQ2</w:t>
            </w:r>
          </w:p>
        </w:tc>
      </w:tr>
      <w:tr w:rsidR="00E715E3" w:rsidRPr="00C80C82" w14:paraId="2852ABDF" w14:textId="77777777" w:rsidTr="00E81D16">
        <w:trPr>
          <w:trHeight w:val="51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9B4FD6B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AD48E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BEV-PCO</w:t>
            </w:r>
          </w:p>
        </w:tc>
        <w:tc>
          <w:tcPr>
            <w:tcW w:w="3481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90788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TGTCTGTGTTATGTTGTCTCA-Phosphate</w:t>
            </w:r>
          </w:p>
        </w:tc>
      </w:tr>
      <w:tr w:rsidR="00E715E3" w:rsidRPr="00C80C82" w14:paraId="0BE35F40" w14:textId="77777777" w:rsidTr="00E81D16">
        <w:trPr>
          <w:trHeight w:val="292"/>
          <w:jc w:val="center"/>
        </w:trPr>
        <w:tc>
          <w:tcPr>
            <w:tcW w:w="864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85E16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ft Valley fever virus</w:t>
            </w:r>
          </w:p>
        </w:tc>
        <w:tc>
          <w:tcPr>
            <w:tcW w:w="65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E1DD4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VFV-F</w:t>
            </w:r>
          </w:p>
        </w:tc>
        <w:tc>
          <w:tcPr>
            <w:tcW w:w="348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B0B76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TTCTTTGCKTCTGATACCCTCTG</w:t>
            </w:r>
          </w:p>
        </w:tc>
      </w:tr>
      <w:tr w:rsidR="00E715E3" w:rsidRPr="00C80C82" w14:paraId="2E89A136" w14:textId="77777777" w:rsidTr="00E81D16">
        <w:trPr>
          <w:trHeight w:val="292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CC9C243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E5E07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VFV-R</w:t>
            </w:r>
          </w:p>
        </w:tc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A1CA4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TGATGTWGCACAAGTCCAC</w:t>
            </w:r>
          </w:p>
        </w:tc>
      </w:tr>
      <w:tr w:rsidR="00E715E3" w:rsidRPr="00C80C82" w14:paraId="179EFA4D" w14:textId="77777777" w:rsidTr="00E81D16">
        <w:trPr>
          <w:trHeight w:val="292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0FA6217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20584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VFV-THO</w:t>
            </w:r>
          </w:p>
        </w:tc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A67DB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OX-CCCCTTACATTGCTTCCGRGCCCTGATG-BHQ2</w:t>
            </w:r>
          </w:p>
        </w:tc>
      </w:tr>
      <w:tr w:rsidR="00E715E3" w:rsidRPr="00C80C82" w14:paraId="455D2699" w14:textId="77777777" w:rsidTr="00E81D16">
        <w:trPr>
          <w:trHeight w:val="51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8F52939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B53F7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VFV-PCO</w:t>
            </w:r>
          </w:p>
        </w:tc>
        <w:tc>
          <w:tcPr>
            <w:tcW w:w="3481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0DF8D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CAGGACACGTAAGTAATGTAAGGGG-Phosphate</w:t>
            </w:r>
          </w:p>
        </w:tc>
      </w:tr>
      <w:tr w:rsidR="00E715E3" w:rsidRPr="00C80C82" w14:paraId="709B7351" w14:textId="77777777" w:rsidTr="00E81D16">
        <w:trPr>
          <w:trHeight w:val="292"/>
          <w:jc w:val="center"/>
        </w:trPr>
        <w:tc>
          <w:tcPr>
            <w:tcW w:w="864" w:type="pct"/>
            <w:vMerge w:val="restar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EA5E8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enezuelan equeine encephalitis virus</w:t>
            </w:r>
          </w:p>
        </w:tc>
        <w:tc>
          <w:tcPr>
            <w:tcW w:w="65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F8574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EEV-F</w:t>
            </w:r>
          </w:p>
        </w:tc>
        <w:tc>
          <w:tcPr>
            <w:tcW w:w="348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F9A9E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AGGAGAAGGGCATTRCAYGA</w:t>
            </w:r>
          </w:p>
        </w:tc>
      </w:tr>
      <w:tr w:rsidR="00E715E3" w:rsidRPr="00C80C82" w14:paraId="7DCDC83C" w14:textId="77777777" w:rsidTr="00E81D16">
        <w:trPr>
          <w:trHeight w:val="292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A3D50D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1197C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EEV-R</w:t>
            </w:r>
          </w:p>
        </w:tc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B61A5" w14:textId="77777777" w:rsidR="00E715E3" w:rsidRPr="00C80C82" w:rsidRDefault="00E715E3" w:rsidP="005D6B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GTTCCTACGGTTTCATACCTTGAT</w:t>
            </w:r>
          </w:p>
        </w:tc>
      </w:tr>
      <w:tr w:rsidR="00E715E3" w:rsidRPr="00C80C82" w14:paraId="6DBC51E9" w14:textId="77777777" w:rsidTr="00E81D16">
        <w:trPr>
          <w:trHeight w:val="292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87A912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DFA5F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EEV-THO</w:t>
            </w:r>
          </w:p>
        </w:tc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AD865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OX-ACACAGCTCTGRAAGAATTCCCACTCGAT-BHQ2</w:t>
            </w:r>
          </w:p>
        </w:tc>
      </w:tr>
      <w:tr w:rsidR="00E715E3" w:rsidRPr="00C80C82" w14:paraId="28D05D20" w14:textId="77777777" w:rsidTr="00E81D16">
        <w:trPr>
          <w:trHeight w:val="524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9F52D3" w14:textId="77777777" w:rsidR="00E715E3" w:rsidRPr="00C80C82" w:rsidRDefault="00E715E3" w:rsidP="005D6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95A2B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EEV-PCO</w:t>
            </w:r>
          </w:p>
        </w:tc>
        <w:tc>
          <w:tcPr>
            <w:tcW w:w="348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504A8" w14:textId="77777777" w:rsidR="00E715E3" w:rsidRPr="00C80C82" w:rsidRDefault="00E715E3" w:rsidP="005D6B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80C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CGAGTGAGACTTATTGCAGATCTGTGT-Phosphate</w:t>
            </w:r>
          </w:p>
        </w:tc>
      </w:tr>
    </w:tbl>
    <w:p w14:paraId="7C356374" w14:textId="58EDC63E" w:rsidR="00E81D16" w:rsidRDefault="00E81D16" w:rsidP="00E81D16">
      <w:pPr>
        <w:spacing w:line="360" w:lineRule="auto"/>
        <w:ind w:leftChars="-405" w:hangingChars="405" w:hanging="850"/>
        <w:rPr>
          <w:sz w:val="24"/>
          <w:szCs w:val="24"/>
        </w:rPr>
      </w:pPr>
      <w:r>
        <w:rPr>
          <w:noProof/>
        </w:rPr>
        <w:drawing>
          <wp:inline distT="0" distB="0" distL="0" distR="0" wp14:anchorId="34DB0F37" wp14:editId="75FB3D69">
            <wp:extent cx="6896354" cy="4613898"/>
            <wp:effectExtent l="0" t="0" r="0" b="0"/>
            <wp:docPr id="174524423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29" r="10325"/>
                    <a:stretch/>
                  </pic:blipFill>
                  <pic:spPr bwMode="auto">
                    <a:xfrm>
                      <a:off x="0" y="0"/>
                      <a:ext cx="6918245" cy="4628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698031" w14:textId="5126CA42" w:rsidR="00E81D16" w:rsidRDefault="00E81D16" w:rsidP="00E81D16">
      <w:pPr>
        <w:spacing w:line="360" w:lineRule="auto"/>
        <w:ind w:firstLineChars="200" w:firstLine="480"/>
        <w:rPr>
          <w:sz w:val="24"/>
          <w:szCs w:val="24"/>
        </w:rPr>
      </w:pPr>
      <w:r w:rsidRPr="00B71C3F">
        <w:rPr>
          <w:rFonts w:hint="eastAsia"/>
          <w:sz w:val="24"/>
          <w:szCs w:val="24"/>
        </w:rPr>
        <w:t>Sup. Fig. 1 Alignment of primer and THO with target genes from different stains</w:t>
      </w:r>
      <w:r>
        <w:rPr>
          <w:rFonts w:hint="eastAsia"/>
          <w:sz w:val="24"/>
          <w:szCs w:val="24"/>
        </w:rPr>
        <w:t>.</w:t>
      </w:r>
    </w:p>
    <w:p w14:paraId="049DD177" w14:textId="3F5C7672" w:rsidR="00E81D16" w:rsidRDefault="00E81D16" w:rsidP="00E81D16">
      <w:pPr>
        <w:spacing w:line="360" w:lineRule="auto"/>
        <w:ind w:firstLineChars="200" w:firstLine="480"/>
        <w:rPr>
          <w:sz w:val="24"/>
          <w:szCs w:val="24"/>
        </w:rPr>
      </w:pPr>
    </w:p>
    <w:p w14:paraId="11435FCE" w14:textId="77777777" w:rsidR="00E81D16" w:rsidRPr="00B71C3F" w:rsidRDefault="00E81D16" w:rsidP="00E81D16">
      <w:pPr>
        <w:spacing w:line="360" w:lineRule="auto"/>
        <w:ind w:firstLineChars="200" w:firstLine="480"/>
        <w:rPr>
          <w:rFonts w:hint="eastAsia"/>
          <w:sz w:val="24"/>
          <w:szCs w:val="24"/>
        </w:rPr>
      </w:pPr>
    </w:p>
    <w:p w14:paraId="5C916206" w14:textId="1018CAF3" w:rsidR="00E715E3" w:rsidRPr="00E81D16" w:rsidRDefault="00E715E3" w:rsidP="00E715E3">
      <w:pPr>
        <w:rPr>
          <w:rFonts w:hint="eastAsia"/>
          <w:b/>
          <w:bCs/>
        </w:rPr>
      </w:pPr>
    </w:p>
    <w:p w14:paraId="4CBA0C48" w14:textId="4DD8223E" w:rsidR="00613721" w:rsidRPr="00E715E3" w:rsidRDefault="00613721" w:rsidP="00E81D16">
      <w:pPr>
        <w:ind w:leftChars="-857" w:hangingChars="857" w:hanging="1800"/>
        <w:rPr>
          <w:rFonts w:hint="eastAsia"/>
        </w:rPr>
      </w:pPr>
    </w:p>
    <w:sectPr w:rsidR="00613721" w:rsidRPr="00E71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DB4B2" w14:textId="77777777" w:rsidR="008D3C73" w:rsidRDefault="008D3C73" w:rsidP="00E81D16">
      <w:pPr>
        <w:rPr>
          <w:rFonts w:hint="eastAsia"/>
        </w:rPr>
      </w:pPr>
      <w:r>
        <w:separator/>
      </w:r>
    </w:p>
  </w:endnote>
  <w:endnote w:type="continuationSeparator" w:id="0">
    <w:p w14:paraId="74CCCC3A" w14:textId="77777777" w:rsidR="008D3C73" w:rsidRDefault="008D3C73" w:rsidP="00E81D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F11DE0" w14:textId="77777777" w:rsidR="008D3C73" w:rsidRDefault="008D3C73" w:rsidP="00E81D16">
      <w:pPr>
        <w:rPr>
          <w:rFonts w:hint="eastAsia"/>
        </w:rPr>
      </w:pPr>
      <w:r>
        <w:separator/>
      </w:r>
    </w:p>
  </w:footnote>
  <w:footnote w:type="continuationSeparator" w:id="0">
    <w:p w14:paraId="5EDF8D5F" w14:textId="77777777" w:rsidR="008D3C73" w:rsidRDefault="008D3C73" w:rsidP="00E81D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5E3"/>
    <w:rsid w:val="00613721"/>
    <w:rsid w:val="008D3C73"/>
    <w:rsid w:val="00A10D3B"/>
    <w:rsid w:val="00A62186"/>
    <w:rsid w:val="00D01EF7"/>
    <w:rsid w:val="00E715E3"/>
    <w:rsid w:val="00E81D16"/>
    <w:rsid w:val="00EE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03543"/>
  <w15:chartTrackingRefBased/>
  <w15:docId w15:val="{C45B3AFE-7AB0-4830-92FD-1E2B02F30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5E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15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15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15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15E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15E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15E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15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15E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15E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15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15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15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15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15E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15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15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15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15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15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15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15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15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15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15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15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15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15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15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15E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81D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81D1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81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81D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55</Words>
  <Characters>4307</Characters>
  <Application>Microsoft Office Word</Application>
  <DocSecurity>0</DocSecurity>
  <Lines>35</Lines>
  <Paragraphs>10</Paragraphs>
  <ScaleCrop>false</ScaleCrop>
  <Company/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平 康</dc:creator>
  <cp:keywords/>
  <dc:description/>
  <cp:lastModifiedBy>晓平 康</cp:lastModifiedBy>
  <cp:revision>2</cp:revision>
  <dcterms:created xsi:type="dcterms:W3CDTF">2025-03-19T01:09:00Z</dcterms:created>
  <dcterms:modified xsi:type="dcterms:W3CDTF">2025-03-20T12:32:00Z</dcterms:modified>
</cp:coreProperties>
</file>